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1F38E" w14:textId="585DDA12" w:rsidR="000E5A32" w:rsidRDefault="002E41C0" w:rsidP="009042F3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030D02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</w:t>
      </w:r>
      <w:r w:rsidR="0040144B">
        <w:rPr>
          <w:rFonts w:ascii="Arial" w:hAnsi="Arial" w:cs="Arial"/>
          <w:b/>
        </w:rPr>
        <w:t>Text</w:t>
      </w:r>
      <w:r w:rsidR="00C25D9D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0E5A32">
        <w:rPr>
          <w:rFonts w:ascii="Arial" w:hAnsi="Arial" w:cs="Arial"/>
          <w:b/>
        </w:rPr>
        <w:t>Clinical signs and drug treatments evaluated as evidence of cardiac manifestations in patients with Chagas disease.</w:t>
      </w:r>
    </w:p>
    <w:p w14:paraId="5C5A9E23" w14:textId="7B89544F" w:rsidR="000E5A32" w:rsidRDefault="000E5A32" w:rsidP="009042F3">
      <w:pPr>
        <w:spacing w:after="0" w:line="48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E5A32" w:rsidRPr="000E5A32" w14:paraId="797BC1CE" w14:textId="77777777" w:rsidTr="000E5A32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1E18194" w14:textId="2D114A2E" w:rsidR="000E5A32" w:rsidRPr="000E5A32" w:rsidRDefault="000E5A32" w:rsidP="000E5A32">
            <w:pPr>
              <w:spacing w:before="120" w:line="480" w:lineRule="auto"/>
              <w:contextualSpacing/>
              <w:rPr>
                <w:rFonts w:ascii="Arial" w:hAnsi="Arial" w:cs="Arial"/>
                <w:b/>
              </w:rPr>
            </w:pPr>
            <w:r w:rsidRPr="000E5A32">
              <w:rPr>
                <w:rFonts w:ascii="Arial" w:hAnsi="Arial" w:cs="Arial"/>
                <w:b/>
              </w:rPr>
              <w:t>Clinical and electrocardiographic signs and symptom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334BE77" w14:textId="757F2F96" w:rsidR="000E5A32" w:rsidRPr="000E5A32" w:rsidRDefault="000E5A32" w:rsidP="000E5A32">
            <w:pPr>
              <w:spacing w:before="120" w:line="480" w:lineRule="auto"/>
              <w:contextualSpacing/>
              <w:rPr>
                <w:rFonts w:ascii="Arial" w:hAnsi="Arial" w:cs="Arial"/>
                <w:b/>
              </w:rPr>
            </w:pPr>
            <w:r w:rsidRPr="000E5A32">
              <w:rPr>
                <w:rFonts w:ascii="Arial" w:hAnsi="Arial" w:cs="Arial"/>
                <w:b/>
              </w:rPr>
              <w:t>Drugs for treatment of cardiomyopathy or heart failure</w:t>
            </w:r>
          </w:p>
        </w:tc>
      </w:tr>
      <w:tr w:rsidR="000E5A32" w14:paraId="339BCDE1" w14:textId="77777777" w:rsidTr="000E5A32">
        <w:tc>
          <w:tcPr>
            <w:tcW w:w="4508" w:type="dxa"/>
            <w:tcBorders>
              <w:top w:val="single" w:sz="4" w:space="0" w:color="auto"/>
            </w:tcBorders>
          </w:tcPr>
          <w:p w14:paraId="37347C52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left ventricular dilation and dysfunction</w:t>
            </w:r>
          </w:p>
          <w:p w14:paraId="73921480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cardiomegaly</w:t>
            </w:r>
          </w:p>
          <w:p w14:paraId="462973FA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dilated congestive cardiomyopathy</w:t>
            </w:r>
          </w:p>
          <w:p w14:paraId="3F5312DD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congestive heart failure</w:t>
            </w:r>
          </w:p>
          <w:p w14:paraId="71078857" w14:textId="6F83869B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thromboembolism/thromboembolic events (e.g.</w:t>
            </w:r>
            <w:r>
              <w:rPr>
                <w:rFonts w:ascii="Arial" w:hAnsi="Arial" w:cs="Arial"/>
                <w:bCs/>
              </w:rPr>
              <w:t>,</w:t>
            </w:r>
            <w:r w:rsidRPr="000E5A32">
              <w:rPr>
                <w:rFonts w:ascii="Arial" w:hAnsi="Arial" w:cs="Arial"/>
                <w:bCs/>
              </w:rPr>
              <w:t xml:space="preserve"> stroke)</w:t>
            </w:r>
          </w:p>
          <w:p w14:paraId="49066C90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arteriosclerosis</w:t>
            </w:r>
          </w:p>
          <w:p w14:paraId="167FAD00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apical aneurysm</w:t>
            </w:r>
          </w:p>
          <w:p w14:paraId="3B1CA6ED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sudden cardiac death</w:t>
            </w:r>
          </w:p>
          <w:p w14:paraId="553CA857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right bundle branch block</w:t>
            </w:r>
          </w:p>
          <w:p w14:paraId="1312EE12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left anterior fascicular block</w:t>
            </w:r>
          </w:p>
          <w:p w14:paraId="5843E18F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ventricular arrhythmias</w:t>
            </w:r>
          </w:p>
          <w:p w14:paraId="3F310D8E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ST-T changes</w:t>
            </w:r>
          </w:p>
          <w:p w14:paraId="57E1DBEC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abnormal Q waves</w:t>
            </w:r>
          </w:p>
          <w:p w14:paraId="0EBED6B0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low voltage of QRS</w:t>
            </w:r>
          </w:p>
          <w:p w14:paraId="4A3ECB45" w14:textId="77777777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various degrees of AV block</w:t>
            </w:r>
          </w:p>
          <w:p w14:paraId="6608EBC8" w14:textId="77777777" w:rsid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sick sinus syndrome</w:t>
            </w:r>
          </w:p>
          <w:p w14:paraId="73D10FD9" w14:textId="10F3CC90" w:rsidR="000E5A32" w:rsidRPr="000E5A32" w:rsidRDefault="000E5A32" w:rsidP="000E5A32">
            <w:pPr>
              <w:pStyle w:val="ListParagraph"/>
              <w:numPr>
                <w:ilvl w:val="0"/>
                <w:numId w:val="5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low QRS voltag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41E351F" w14:textId="77777777" w:rsid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beta-blockers</w:t>
            </w:r>
          </w:p>
          <w:p w14:paraId="45E8D754" w14:textId="77777777" w:rsid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diuretics</w:t>
            </w:r>
          </w:p>
          <w:p w14:paraId="10998F1B" w14:textId="77777777" w:rsid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digitalis glycosides</w:t>
            </w:r>
          </w:p>
          <w:p w14:paraId="6E13AD43" w14:textId="77777777" w:rsid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hydralazine nitrate</w:t>
            </w:r>
          </w:p>
          <w:p w14:paraId="03EAD4DC" w14:textId="77777777" w:rsid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ngiotensin-converting enzyme</w:t>
            </w:r>
            <w:r w:rsidRPr="000E5A32">
              <w:rPr>
                <w:rFonts w:ascii="Arial" w:hAnsi="Arial" w:cs="Arial"/>
                <w:bCs/>
              </w:rPr>
              <w:t xml:space="preserve"> inhibitors</w:t>
            </w:r>
          </w:p>
          <w:p w14:paraId="62F4B697" w14:textId="77777777" w:rsid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angiotensin II receptor blockers</w:t>
            </w:r>
          </w:p>
          <w:p w14:paraId="610DA14F" w14:textId="77777777" w:rsid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antiarrhythmics</w:t>
            </w:r>
          </w:p>
          <w:p w14:paraId="62F24776" w14:textId="77777777" w:rsid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calcium channel blockers</w:t>
            </w:r>
          </w:p>
          <w:p w14:paraId="03AC6C10" w14:textId="77777777" w:rsid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aldosterone blockers</w:t>
            </w:r>
          </w:p>
          <w:p w14:paraId="08BA4E66" w14:textId="77777777" w:rsidR="000E5A32" w:rsidRPr="000E5A32" w:rsidRDefault="000E5A32" w:rsidP="000E5A32">
            <w:pPr>
              <w:pStyle w:val="ListParagraph"/>
              <w:numPr>
                <w:ilvl w:val="0"/>
                <w:numId w:val="6"/>
              </w:numPr>
              <w:spacing w:before="120" w:line="480" w:lineRule="auto"/>
              <w:rPr>
                <w:rFonts w:ascii="Arial" w:hAnsi="Arial" w:cs="Arial"/>
                <w:bCs/>
              </w:rPr>
            </w:pPr>
            <w:r w:rsidRPr="000E5A32">
              <w:rPr>
                <w:rFonts w:ascii="Arial" w:hAnsi="Arial" w:cs="Arial"/>
                <w:bCs/>
              </w:rPr>
              <w:t>anticoagulants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0E5A32">
              <w:rPr>
                <w:rFonts w:ascii="Arial" w:hAnsi="Arial" w:cs="Arial"/>
                <w:bCs/>
              </w:rPr>
              <w:t>corticosteroids</w:t>
            </w:r>
          </w:p>
          <w:p w14:paraId="3659F1BE" w14:textId="77777777" w:rsidR="000E5A32" w:rsidRDefault="000E5A32" w:rsidP="000E5A32">
            <w:pPr>
              <w:spacing w:before="120" w:line="480" w:lineRule="auto"/>
              <w:contextualSpacing/>
              <w:rPr>
                <w:rFonts w:ascii="Arial" w:hAnsi="Arial" w:cs="Arial"/>
                <w:bCs/>
              </w:rPr>
            </w:pPr>
          </w:p>
        </w:tc>
      </w:tr>
    </w:tbl>
    <w:p w14:paraId="36E63B50" w14:textId="03703ED9" w:rsidR="000E5A32" w:rsidRPr="000E5A32" w:rsidRDefault="000E5A32" w:rsidP="000E5A32">
      <w:pPr>
        <w:spacing w:after="0" w:line="480" w:lineRule="auto"/>
        <w:rPr>
          <w:rFonts w:ascii="Arial" w:hAnsi="Arial" w:cs="Arial"/>
          <w:bCs/>
        </w:rPr>
      </w:pPr>
    </w:p>
    <w:sectPr w:rsidR="000E5A32" w:rsidRPr="000E5A32" w:rsidSect="00401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2BBFD" w14:textId="77777777" w:rsidR="002955F0" w:rsidRDefault="002955F0" w:rsidP="00B53615">
      <w:pPr>
        <w:spacing w:after="0" w:line="240" w:lineRule="auto"/>
      </w:pPr>
      <w:r>
        <w:separator/>
      </w:r>
    </w:p>
  </w:endnote>
  <w:endnote w:type="continuationSeparator" w:id="0">
    <w:p w14:paraId="08964DC9" w14:textId="77777777" w:rsidR="002955F0" w:rsidRDefault="002955F0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54F1C" w14:textId="77777777" w:rsidR="002955F0" w:rsidRDefault="002955F0" w:rsidP="00B53615">
      <w:pPr>
        <w:spacing w:after="0" w:line="240" w:lineRule="auto"/>
      </w:pPr>
      <w:r>
        <w:separator/>
      </w:r>
    </w:p>
  </w:footnote>
  <w:footnote w:type="continuationSeparator" w:id="0">
    <w:p w14:paraId="4AC91DE0" w14:textId="77777777" w:rsidR="002955F0" w:rsidRDefault="002955F0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C3C25"/>
    <w:multiLevelType w:val="hybridMultilevel"/>
    <w:tmpl w:val="17660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33438"/>
    <w:multiLevelType w:val="hybridMultilevel"/>
    <w:tmpl w:val="00F65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C73093"/>
    <w:multiLevelType w:val="hybridMultilevel"/>
    <w:tmpl w:val="89CCE0A6"/>
    <w:lvl w:ilvl="0" w:tplc="746E3E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BB10E3"/>
    <w:multiLevelType w:val="hybridMultilevel"/>
    <w:tmpl w:val="15A847D6"/>
    <w:lvl w:ilvl="0" w:tplc="746E3E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145A5"/>
    <w:rsid w:val="000222E9"/>
    <w:rsid w:val="00030D02"/>
    <w:rsid w:val="00054C81"/>
    <w:rsid w:val="00057CA3"/>
    <w:rsid w:val="0007673D"/>
    <w:rsid w:val="000D1AF3"/>
    <w:rsid w:val="000E5A32"/>
    <w:rsid w:val="000F4187"/>
    <w:rsid w:val="0015653B"/>
    <w:rsid w:val="001A1346"/>
    <w:rsid w:val="001B1125"/>
    <w:rsid w:val="001F487D"/>
    <w:rsid w:val="001F6703"/>
    <w:rsid w:val="00200DF2"/>
    <w:rsid w:val="00227D26"/>
    <w:rsid w:val="00273D30"/>
    <w:rsid w:val="002955F0"/>
    <w:rsid w:val="002B418A"/>
    <w:rsid w:val="002E41C0"/>
    <w:rsid w:val="00316B58"/>
    <w:rsid w:val="003423C6"/>
    <w:rsid w:val="003748E1"/>
    <w:rsid w:val="003767C2"/>
    <w:rsid w:val="003C2F7D"/>
    <w:rsid w:val="0040144B"/>
    <w:rsid w:val="004640E8"/>
    <w:rsid w:val="00487D51"/>
    <w:rsid w:val="004B1528"/>
    <w:rsid w:val="004B6CE5"/>
    <w:rsid w:val="004C6315"/>
    <w:rsid w:val="0052654D"/>
    <w:rsid w:val="005A10E1"/>
    <w:rsid w:val="005C304C"/>
    <w:rsid w:val="005D1CF2"/>
    <w:rsid w:val="005D45CC"/>
    <w:rsid w:val="005D635D"/>
    <w:rsid w:val="005F2FE2"/>
    <w:rsid w:val="00651D72"/>
    <w:rsid w:val="00680669"/>
    <w:rsid w:val="00695860"/>
    <w:rsid w:val="006F1CDA"/>
    <w:rsid w:val="00711767"/>
    <w:rsid w:val="007F574D"/>
    <w:rsid w:val="007F7552"/>
    <w:rsid w:val="00860E57"/>
    <w:rsid w:val="00881628"/>
    <w:rsid w:val="00890A6A"/>
    <w:rsid w:val="009042F3"/>
    <w:rsid w:val="00921CEB"/>
    <w:rsid w:val="009466F5"/>
    <w:rsid w:val="009B6843"/>
    <w:rsid w:val="009F3A67"/>
    <w:rsid w:val="009F6F0F"/>
    <w:rsid w:val="00A000DF"/>
    <w:rsid w:val="00A24FD6"/>
    <w:rsid w:val="00A414FF"/>
    <w:rsid w:val="00B53615"/>
    <w:rsid w:val="00B95B20"/>
    <w:rsid w:val="00BA7C55"/>
    <w:rsid w:val="00BC30DA"/>
    <w:rsid w:val="00BD4A2D"/>
    <w:rsid w:val="00BE4DA7"/>
    <w:rsid w:val="00C00FEE"/>
    <w:rsid w:val="00C075BD"/>
    <w:rsid w:val="00C251DE"/>
    <w:rsid w:val="00C25551"/>
    <w:rsid w:val="00C25D9D"/>
    <w:rsid w:val="00C6166D"/>
    <w:rsid w:val="00C71B65"/>
    <w:rsid w:val="00C82AFF"/>
    <w:rsid w:val="00CD140B"/>
    <w:rsid w:val="00CE44D8"/>
    <w:rsid w:val="00D01426"/>
    <w:rsid w:val="00D25446"/>
    <w:rsid w:val="00D6580A"/>
    <w:rsid w:val="00D67072"/>
    <w:rsid w:val="00DC28CC"/>
    <w:rsid w:val="00E80812"/>
    <w:rsid w:val="00EF4CF6"/>
    <w:rsid w:val="00F14FDE"/>
    <w:rsid w:val="00FB1CCD"/>
    <w:rsid w:val="00FC23EA"/>
    <w:rsid w:val="00FE577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7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D2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27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D2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9-16T13:21:00Z</dcterms:created>
  <dcterms:modified xsi:type="dcterms:W3CDTF">2021-09-16T13:21:00Z</dcterms:modified>
</cp:coreProperties>
</file>